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2"/>
        <w:gridCol w:w="3445"/>
        <w:gridCol w:w="344"/>
        <w:gridCol w:w="596"/>
        <w:gridCol w:w="595"/>
        <w:gridCol w:w="595"/>
        <w:gridCol w:w="201"/>
        <w:gridCol w:w="687"/>
        <w:gridCol w:w="705"/>
        <w:gridCol w:w="799"/>
        <w:gridCol w:w="705"/>
        <w:gridCol w:w="397"/>
        <w:gridCol w:w="705"/>
      </w:tblGrid>
      <w:tr w:rsidR="00F00429" w:rsidRPr="00A471E4" w14:paraId="7DDE9B4E" w14:textId="77777777" w:rsidTr="00860C20">
        <w:trPr>
          <w:trHeight w:val="360"/>
        </w:trPr>
        <w:tc>
          <w:tcPr>
            <w:tcW w:w="1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BD50B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ppendix 9. Item-level inter-rater reliability results for items in the mDISCER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8DD2A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969BF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ACE41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75D8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0BE54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74B5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1593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8FBA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2BEEC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309DF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F00429" w:rsidRPr="00A471E4" w14:paraId="6ED66051" w14:textId="77777777" w:rsidTr="00860C20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03BC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11BA3" w14:textId="77777777" w:rsidR="00F00429" w:rsidRPr="00A471E4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471E4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E1BF8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core Results (sum of two raters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3FE8A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8E14E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839D7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AFB20A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E07AB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90364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3C5C0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F00429" w:rsidRPr="00A471E4" w14:paraId="48066AB7" w14:textId="77777777" w:rsidTr="00860C20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9F026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 #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BEAADD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AD9795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9D0AEB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B8A067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E70C0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84DB8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7A48C3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hen’s κ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462E2B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5EC7C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wet’s AC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E01C0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05FF23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9BA21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95% CI)</w:t>
            </w:r>
          </w:p>
        </w:tc>
      </w:tr>
      <w:tr w:rsidR="00F00429" w:rsidRPr="00A471E4" w14:paraId="52051986" w14:textId="77777777" w:rsidTr="00860C20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8C985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97C164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 the aim clear, concise, understandable?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2FD82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43871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58.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64D8B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9CF80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41.3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A1AAD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E02A9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906DA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22, 0.9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8CF5C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7C10F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24, 0.9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61E9C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12F6D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22, 0.91)</w:t>
            </w:r>
          </w:p>
        </w:tc>
      </w:tr>
      <w:tr w:rsidR="00F00429" w:rsidRPr="00A471E4" w14:paraId="185C766B" w14:textId="77777777" w:rsidTr="00860C20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11AF9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648E83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re sources of information reliable?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BF915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7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F44AB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7.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A03C6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9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B0DA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3.0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6094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EF40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829C9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41, 1.00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056B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4CE63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49, 1.0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70BF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845D9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44, 1.00)</w:t>
            </w:r>
          </w:p>
        </w:tc>
      </w:tr>
      <w:tr w:rsidR="00F00429" w:rsidRPr="00A471E4" w14:paraId="763D64AB" w14:textId="77777777" w:rsidTr="00860C20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9F85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F7115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s the information presented balanced and unbiased?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1FC35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56554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9.1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2CD1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D3DF3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0.9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E3599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AE966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8E9F2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05, 0.8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3E320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FFEB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13, 0.8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A42E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128F8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06, 0.82)</w:t>
            </w:r>
          </w:p>
        </w:tc>
      </w:tr>
      <w:tr w:rsidR="00F00429" w:rsidRPr="00A471E4" w14:paraId="7418B8E8" w14:textId="77777777" w:rsidTr="00860C20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E544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71FD1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re additional sources of information listed?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C8506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7E077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8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124B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91A6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5.2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5754F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20FAB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00743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02, 0.78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35DA4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67A5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14, 0.8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0393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3080E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02, 0.80)</w:t>
            </w:r>
          </w:p>
        </w:tc>
      </w:tr>
      <w:tr w:rsidR="00F00429" w:rsidRPr="00A471E4" w14:paraId="52B7A9AB" w14:textId="77777777" w:rsidTr="00860C20">
        <w:trPr>
          <w:trHeight w:val="360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7A827B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DEC9F98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oes the video address areas of uncertainty?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B36E40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6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95389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4.8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670C9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30 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18379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65.2 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D7220" w14:textId="77777777" w:rsidR="00F00429" w:rsidRPr="00C06E3A" w:rsidRDefault="00F00429" w:rsidP="00860C2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0262B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7512B7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18, 0.80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BE12E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A6E5D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17, 0.86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8B8A9" w14:textId="77777777" w:rsidR="00F00429" w:rsidRPr="00C06E3A" w:rsidRDefault="00F00429" w:rsidP="00860C20">
            <w:pPr>
              <w:jc w:val="righ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0DAD3" w14:textId="77777777" w:rsidR="00F00429" w:rsidRPr="00C06E3A" w:rsidRDefault="00F00429" w:rsidP="00860C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06E3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15, 0.82)</w:t>
            </w:r>
          </w:p>
        </w:tc>
      </w:tr>
    </w:tbl>
    <w:p w14:paraId="68E1A9EC" w14:textId="77777777" w:rsidR="002D19B9" w:rsidRDefault="002D19B9"/>
    <w:sectPr w:rsidR="002D19B9" w:rsidSect="00F0042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429"/>
    <w:rsid w:val="000006BD"/>
    <w:rsid w:val="00004397"/>
    <w:rsid w:val="00014B7F"/>
    <w:rsid w:val="00021888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6813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2CF6"/>
    <w:rsid w:val="00A920C5"/>
    <w:rsid w:val="00A92371"/>
    <w:rsid w:val="00A937DA"/>
    <w:rsid w:val="00AA517C"/>
    <w:rsid w:val="00AB1999"/>
    <w:rsid w:val="00AB703A"/>
    <w:rsid w:val="00AC7D00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00429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E3EEB"/>
  <w15:chartTrackingRefBased/>
  <w15:docId w15:val="{1D8C1076-C96C-E743-B567-56296111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429"/>
    <w:rPr>
      <w:rFonts w:ascii="ＭＳ Ｐゴシック" w:eastAsia="ＭＳ Ｐゴシック" w:hAnsi="ＭＳ Ｐゴシック" w:cs="ＭＳ Ｐゴシック"/>
      <w:noProof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F0042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0042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042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noProof w:val="0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042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042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042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042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042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042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noProof w:val="0"/>
      <w:color w:val="000000" w:themeColor="text1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042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0042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0042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00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00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00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00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0042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0042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0042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F00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0042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noProof w:val="0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F004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0042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noProof w:val="0"/>
      <w:color w:val="404040" w:themeColor="text1" w:themeTint="BF"/>
      <w:kern w:val="2"/>
      <w:sz w:val="21"/>
      <w:lang w:val="en-US"/>
    </w:rPr>
  </w:style>
  <w:style w:type="character" w:customStyle="1" w:styleId="a8">
    <w:name w:val="引用文 (文字)"/>
    <w:basedOn w:val="a0"/>
    <w:link w:val="a7"/>
    <w:uiPriority w:val="29"/>
    <w:rsid w:val="00F004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042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noProof w:val="0"/>
      <w:kern w:val="2"/>
      <w:sz w:val="21"/>
      <w:lang w:val="en-US"/>
    </w:rPr>
  </w:style>
  <w:style w:type="character" w:styleId="21">
    <w:name w:val="Intense Emphasis"/>
    <w:basedOn w:val="a0"/>
    <w:uiPriority w:val="21"/>
    <w:qFormat/>
    <w:rsid w:val="00F0042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0042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noProof w:val="0"/>
      <w:color w:val="0F4761" w:themeColor="accent1" w:themeShade="BF"/>
      <w:kern w:val="2"/>
      <w:sz w:val="21"/>
      <w:lang w:val="en-US"/>
    </w:rPr>
  </w:style>
  <w:style w:type="character" w:customStyle="1" w:styleId="23">
    <w:name w:val="引用文 2 (文字)"/>
    <w:basedOn w:val="a0"/>
    <w:link w:val="22"/>
    <w:uiPriority w:val="30"/>
    <w:rsid w:val="00F0042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004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1</cp:revision>
  <dcterms:created xsi:type="dcterms:W3CDTF">2025-10-09T03:10:00Z</dcterms:created>
  <dcterms:modified xsi:type="dcterms:W3CDTF">2025-10-09T03:11:00Z</dcterms:modified>
</cp:coreProperties>
</file>